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18323" w14:textId="7068B3E9" w:rsidR="00B26AC1" w:rsidRPr="00D56010" w:rsidRDefault="00D56010" w:rsidP="00D56010">
      <w:pPr>
        <w:spacing w:line="480" w:lineRule="auto"/>
        <w:rPr>
          <w:rFonts w:ascii="Times New Roman" w:eastAsia="ＭＳ Ｐゴシック" w:hAnsi="Times New Roman" w:cs="Times New Roman"/>
          <w:b/>
          <w:bCs/>
        </w:rPr>
      </w:pPr>
      <w:r w:rsidRPr="00D56010">
        <w:rPr>
          <w:rFonts w:ascii="Times New Roman" w:eastAsia="ＭＳ Ｐゴシック" w:hAnsi="Times New Roman" w:cs="Times New Roman"/>
          <w:b/>
          <w:bCs/>
        </w:rPr>
        <w:t>Supplementary</w:t>
      </w:r>
      <w:r w:rsidR="00B26AC1" w:rsidRPr="00D56010">
        <w:rPr>
          <w:rFonts w:ascii="Times New Roman" w:hAnsi="Times New Roman" w:cs="Times New Roman"/>
          <w:b/>
          <w:bCs/>
        </w:rPr>
        <w:t xml:space="preserve"> Table 1</w:t>
      </w:r>
      <w:r w:rsidR="005A5C85" w:rsidRPr="00D56010">
        <w:rPr>
          <w:rFonts w:ascii="Times New Roman" w:hAnsi="Times New Roman" w:cs="Times New Roman"/>
          <w:b/>
          <w:bCs/>
        </w:rPr>
        <w:t xml:space="preserve"> </w:t>
      </w:r>
      <w:r w:rsidR="00B26AC1" w:rsidRPr="00D56010">
        <w:rPr>
          <w:rFonts w:ascii="Times New Roman" w:hAnsi="Times New Roman" w:cs="Times New Roman"/>
          <w:b/>
          <w:bCs/>
        </w:rPr>
        <w:t xml:space="preserve">ChIP primer sequences </w:t>
      </w:r>
    </w:p>
    <w:p w14:paraId="126D5752" w14:textId="0980AD03" w:rsidR="00B26AC1" w:rsidRDefault="00B26AC1" w:rsidP="00D56010">
      <w:pPr>
        <w:pStyle w:val="VAFigureCaption"/>
        <w:rPr>
          <w:rFonts w:ascii="Times New Roman" w:hAnsi="Times New Roman"/>
          <w:szCs w:val="24"/>
          <w:lang w:eastAsia="ja-JP"/>
        </w:rPr>
      </w:pPr>
      <w:r>
        <w:rPr>
          <w:rFonts w:ascii="Times New Roman" w:hAnsi="Times New Roman"/>
          <w:szCs w:val="24"/>
        </w:rPr>
        <w:t>T</w:t>
      </w:r>
      <w:r w:rsidRPr="0088495F">
        <w:rPr>
          <w:rFonts w:ascii="Times New Roman" w:hAnsi="Times New Roman"/>
          <w:szCs w:val="24"/>
        </w:rPr>
        <w:t xml:space="preserve">he listed primers were used for ChIP-qPCR to detect c-Myc binding. </w:t>
      </w:r>
    </w:p>
    <w:p w14:paraId="2879F0A8" w14:textId="77777777" w:rsidR="00B26AC1" w:rsidRPr="00B26AC1" w:rsidRDefault="00B26AC1" w:rsidP="00B26AC1">
      <w:pPr>
        <w:rPr>
          <w:lang w:eastAsia="en-US"/>
        </w:rPr>
      </w:pPr>
    </w:p>
    <w:tbl>
      <w:tblPr>
        <w:tblW w:w="6700" w:type="dxa"/>
        <w:tblLook w:val="04A0" w:firstRow="1" w:lastRow="0" w:firstColumn="1" w:lastColumn="0" w:noHBand="0" w:noVBand="1"/>
      </w:tblPr>
      <w:tblGrid>
        <w:gridCol w:w="720"/>
        <w:gridCol w:w="2640"/>
        <w:gridCol w:w="3340"/>
      </w:tblGrid>
      <w:tr w:rsidR="00B26AC1" w:rsidRPr="00B26AC1" w14:paraId="0FA772AF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7AC1" w14:textId="77777777" w:rsidR="00B26AC1" w:rsidRPr="00B26AC1" w:rsidRDefault="00B26AC1" w:rsidP="00B26AC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0EE3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ECF6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B26AC1" w:rsidRPr="00B26AC1" w14:paraId="121DCC63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AD5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3D41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BS1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B237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TCGACCACACTTCAAACCT</w:t>
            </w:r>
          </w:p>
        </w:tc>
      </w:tr>
      <w:tr w:rsidR="00B26AC1" w:rsidRPr="00B26AC1" w14:paraId="5D71A83F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B4BA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1756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BS1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414A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ATCTCTTGGAAAACCAGAA</w:t>
            </w:r>
          </w:p>
        </w:tc>
      </w:tr>
      <w:tr w:rsidR="00B26AC1" w:rsidRPr="00B26AC1" w14:paraId="301B223B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5618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D56C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BS2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7011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CGGCGAAAACACACATT</w:t>
            </w:r>
          </w:p>
        </w:tc>
      </w:tr>
      <w:tr w:rsidR="00B26AC1" w:rsidRPr="00B26AC1" w14:paraId="2DCEA584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F432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F5EF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BS2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AE83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AAATTGCCCAAGTTCACTT</w:t>
            </w:r>
          </w:p>
        </w:tc>
      </w:tr>
      <w:tr w:rsidR="00B26AC1" w:rsidRPr="00B26AC1" w14:paraId="465667A6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8F31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4D9F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BS3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D2A9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CGCCAAACATTATGCAAA</w:t>
            </w:r>
          </w:p>
        </w:tc>
      </w:tr>
      <w:tr w:rsidR="00B26AC1" w:rsidRPr="00B26AC1" w14:paraId="19B8ADE1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255D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6DB9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BS3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45AC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AGTGGATCGTTATCATATGG</w:t>
            </w:r>
          </w:p>
        </w:tc>
      </w:tr>
      <w:tr w:rsidR="00B26AC1" w:rsidRPr="00B26AC1" w14:paraId="5A6EC5A2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54C6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0711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BS4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20E6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CGACGTCCAGCGTTTG</w:t>
            </w:r>
          </w:p>
        </w:tc>
      </w:tr>
      <w:tr w:rsidR="00B26AC1" w:rsidRPr="00B26AC1" w14:paraId="503BB5A9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CCE3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1607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BS4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E428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CCCGAAATTACTTCCTTAC</w:t>
            </w:r>
          </w:p>
        </w:tc>
      </w:tr>
      <w:tr w:rsidR="00B26AC1" w:rsidRPr="00B26AC1" w14:paraId="7FFAE336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FA39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30C7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BS5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147E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CGTGTGTAGTTGGCATC</w:t>
            </w:r>
          </w:p>
        </w:tc>
      </w:tr>
      <w:tr w:rsidR="00B26AC1" w:rsidRPr="00B26AC1" w14:paraId="315EB9EB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8CB8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63A9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BS5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04B1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CTCAGCCTCCAACTGG</w:t>
            </w:r>
          </w:p>
        </w:tc>
      </w:tr>
      <w:tr w:rsidR="00B26AC1" w:rsidRPr="00B26AC1" w14:paraId="7CB388F0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2804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EB68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3'UTR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D955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GCAGCTATTTTACCATCTGG</w:t>
            </w:r>
          </w:p>
        </w:tc>
      </w:tr>
      <w:tr w:rsidR="00B26AC1" w:rsidRPr="00B26AC1" w14:paraId="4B2E61D3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115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49B4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MAIP1_3'UTR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4545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TTACTGCCACAGTATCAACTTTT</w:t>
            </w:r>
          </w:p>
        </w:tc>
      </w:tr>
      <w:tr w:rsidR="00B26AC1" w:rsidRPr="00B26AC1" w14:paraId="1642D84D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BBDC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C974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1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3B83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TCCTCTGGTGTCTCAGCA</w:t>
            </w:r>
          </w:p>
        </w:tc>
      </w:tr>
      <w:tr w:rsidR="00B26AC1" w:rsidRPr="00B26AC1" w14:paraId="49FC5D35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AEEF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B9B4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1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EEAE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AGACTGCTGCAACTCAGA</w:t>
            </w:r>
          </w:p>
        </w:tc>
      </w:tr>
      <w:tr w:rsidR="00B26AC1" w:rsidRPr="00B26AC1" w14:paraId="2E5CA867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857B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A79C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2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E31D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GGATCACTTGAGGCCAGC</w:t>
            </w:r>
          </w:p>
        </w:tc>
      </w:tr>
      <w:tr w:rsidR="00B26AC1" w:rsidRPr="00B26AC1" w14:paraId="47F54647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3B3B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08AB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2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77D8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CCCGCTCTCAAACCATCC</w:t>
            </w:r>
          </w:p>
        </w:tc>
      </w:tr>
      <w:tr w:rsidR="00B26AC1" w:rsidRPr="00B26AC1" w14:paraId="0AE29E6E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DD19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D09D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3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EA49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GCTTGAACTACCAAGGCG</w:t>
            </w:r>
          </w:p>
        </w:tc>
      </w:tr>
      <w:tr w:rsidR="00B26AC1" w:rsidRPr="00B26AC1" w14:paraId="459A36B1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A65F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6BF8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3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C138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TGGATGTTCGACACAAGT</w:t>
            </w:r>
          </w:p>
        </w:tc>
      </w:tr>
      <w:tr w:rsidR="00B26AC1" w:rsidRPr="00B26AC1" w14:paraId="576EF45E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ABA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6707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4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28C5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TGTGTCGACATCCACCC</w:t>
            </w:r>
          </w:p>
        </w:tc>
      </w:tr>
      <w:tr w:rsidR="00B26AC1" w:rsidRPr="00B26AC1" w14:paraId="7CAB9D70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9C14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949E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4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33B7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GTGGTCCTTGTTGTTCTA</w:t>
            </w:r>
          </w:p>
        </w:tc>
      </w:tr>
      <w:tr w:rsidR="00B26AC1" w:rsidRPr="00B26AC1" w14:paraId="6E3FC1BE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C719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FC33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5-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FC81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TGTGTCGACATCCACCC</w:t>
            </w:r>
          </w:p>
        </w:tc>
      </w:tr>
      <w:tr w:rsidR="00B26AC1" w:rsidRPr="00B26AC1" w14:paraId="46093C56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90E8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E9ED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5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F42D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GTGGTCCTTGTTGTCTCA</w:t>
            </w:r>
          </w:p>
        </w:tc>
      </w:tr>
      <w:tr w:rsidR="00B26AC1" w:rsidRPr="00B26AC1" w14:paraId="305A507F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8ED9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1257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6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8905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ACCACCCAGAGACACGC</w:t>
            </w:r>
          </w:p>
        </w:tc>
      </w:tr>
      <w:tr w:rsidR="00B26AC1" w:rsidRPr="00B26AC1" w14:paraId="7A722D1D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DD26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B973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6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1E8F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ACCTCTGCCTGCTGAAC</w:t>
            </w:r>
          </w:p>
        </w:tc>
      </w:tr>
      <w:tr w:rsidR="00B26AC1" w:rsidRPr="00B26AC1" w14:paraId="4F14928A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A83A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61C3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7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1B27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AGAGACGGATGGTAGGCA</w:t>
            </w:r>
          </w:p>
        </w:tc>
      </w:tr>
      <w:tr w:rsidR="00B26AC1" w:rsidRPr="00B26AC1" w14:paraId="503E4BAD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9D22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1BDC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7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A016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GCTCAACTCCAGCTGACA</w:t>
            </w:r>
          </w:p>
        </w:tc>
      </w:tr>
      <w:tr w:rsidR="00B26AC1" w:rsidRPr="00B26AC1" w14:paraId="5365AEE0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03F8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E596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3'UTR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7094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CAATGAAGTGAGAGCCA</w:t>
            </w:r>
          </w:p>
        </w:tc>
      </w:tr>
      <w:tr w:rsidR="00B26AC1" w:rsidRPr="00B26AC1" w14:paraId="30C959CF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A60B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F446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3'UTR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FA12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TCTTGCTCTGTCACACA</w:t>
            </w:r>
          </w:p>
        </w:tc>
      </w:tr>
      <w:tr w:rsidR="00B26AC1" w:rsidRPr="00B26AC1" w14:paraId="7A001161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28CD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08B4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_159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BF21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GTAGGAGAGAAGCGCCGCGAAC</w:t>
            </w:r>
          </w:p>
        </w:tc>
      </w:tr>
      <w:tr w:rsidR="00B26AC1" w:rsidRPr="00B26AC1" w14:paraId="33307F86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9F83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4660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LAR_BS_300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8600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ACTCTCCTGCCGCTGCCACCTC</w:t>
            </w:r>
          </w:p>
        </w:tc>
      </w:tr>
      <w:tr w:rsidR="00B26AC1" w:rsidRPr="00B26AC1" w14:paraId="203D5445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0321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05D2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21 -194/+88 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144A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  <w:t>ACCGGCTGGCCTGCTGGAACT </w:t>
            </w:r>
          </w:p>
        </w:tc>
      </w:tr>
      <w:tr w:rsidR="00B26AC1" w:rsidRPr="00B26AC1" w14:paraId="44AAB6D2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86E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AB19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  <w:t>p21 -194/+88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B0BA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  <w:t>TCTGCCGCCGCTCTCTCACCT</w:t>
            </w:r>
          </w:p>
        </w:tc>
      </w:tr>
      <w:tr w:rsidR="00B26AC1" w:rsidRPr="00B26AC1" w14:paraId="35E87379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7BAA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1FBE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H2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A6F2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  <w:t xml:space="preserve">GCCGGCTAGGACTTGGTGAGG </w:t>
            </w:r>
          </w:p>
        </w:tc>
      </w:tr>
      <w:tr w:rsidR="00B26AC1" w:rsidRPr="00B26AC1" w14:paraId="41C59545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F77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3F26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H2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6342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  <w:t>CCTCGGCCTCGCAAAGCACT</w:t>
            </w:r>
          </w:p>
        </w:tc>
      </w:tr>
      <w:tr w:rsidR="00B26AC1" w:rsidRPr="00B26AC1" w14:paraId="129AD5FC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5E0B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AE01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2F1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2650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  <w:t>AGGAACCGCCGCCGTTGTTCCCG</w:t>
            </w:r>
          </w:p>
        </w:tc>
      </w:tr>
      <w:tr w:rsidR="00B26AC1" w:rsidRPr="00B26AC1" w14:paraId="3D6D8B63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F08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3F5F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2F1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F4B5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  <w:t>CTGCCTGCAAAGTCCCGGCCACTT</w:t>
            </w:r>
          </w:p>
        </w:tc>
      </w:tr>
      <w:tr w:rsidR="00B26AC1" w:rsidRPr="00B26AC1" w14:paraId="558DB120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2151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FDC9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2F2_Forwar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EE4D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  <w:t>GGCGGATCATGAGGTCAGGAGA</w:t>
            </w:r>
          </w:p>
        </w:tc>
      </w:tr>
      <w:tr w:rsidR="00B26AC1" w:rsidRPr="00B26AC1" w14:paraId="1E9D0026" w14:textId="77777777" w:rsidTr="00B26AC1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F876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868E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2F2_Revers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DE90" w14:textId="77777777" w:rsidR="00B26AC1" w:rsidRPr="00B26AC1" w:rsidRDefault="00B26AC1" w:rsidP="00B26AC1">
            <w:pPr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</w:pPr>
            <w:r w:rsidRPr="00B26AC1">
              <w:rPr>
                <w:rFonts w:ascii="Calibri" w:eastAsia="Times New Roman" w:hAnsi="Calibri" w:cs="Times New Roman"/>
                <w:color w:val="1D1C1D"/>
                <w:sz w:val="20"/>
                <w:szCs w:val="20"/>
              </w:rPr>
              <w:t xml:space="preserve">CCTCAACTGATCCACCCACCTC </w:t>
            </w:r>
          </w:p>
        </w:tc>
      </w:tr>
    </w:tbl>
    <w:p w14:paraId="5C2C1FDE" w14:textId="77777777" w:rsidR="00B26AC1" w:rsidRDefault="00B26AC1"/>
    <w:sectPr w:rsidR="00B26A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AC1"/>
    <w:rsid w:val="0020045A"/>
    <w:rsid w:val="005A5C85"/>
    <w:rsid w:val="00621751"/>
    <w:rsid w:val="007B48A7"/>
    <w:rsid w:val="00857C51"/>
    <w:rsid w:val="008B0D46"/>
    <w:rsid w:val="009A064D"/>
    <w:rsid w:val="009A1355"/>
    <w:rsid w:val="00A30E8D"/>
    <w:rsid w:val="00B26AC1"/>
    <w:rsid w:val="00BC1ADF"/>
    <w:rsid w:val="00C20AB9"/>
    <w:rsid w:val="00C707C9"/>
    <w:rsid w:val="00C91968"/>
    <w:rsid w:val="00D56010"/>
    <w:rsid w:val="00F71947"/>
    <w:rsid w:val="00F826D5"/>
    <w:rsid w:val="00F9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7EF823"/>
  <w15:chartTrackingRefBased/>
  <w15:docId w15:val="{FCBE489D-826F-DC41-8CEB-90B8FA00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26AC1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26AC1"/>
    <w:rPr>
      <w:rFonts w:ascii="Times New Roman" w:hAnsi="Times New Roman" w:cs="Times New Roman"/>
      <w:sz w:val="18"/>
      <w:szCs w:val="18"/>
    </w:rPr>
  </w:style>
  <w:style w:type="paragraph" w:customStyle="1" w:styleId="VAFigureCaption">
    <w:name w:val="VA_Figure_Caption"/>
    <w:basedOn w:val="a"/>
    <w:next w:val="a"/>
    <w:rsid w:val="00B26AC1"/>
    <w:pPr>
      <w:spacing w:after="200" w:line="480" w:lineRule="auto"/>
      <w:jc w:val="both"/>
    </w:pPr>
    <w:rPr>
      <w:rFonts w:ascii="Times" w:hAnsi="Times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6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aka Yokoyama</dc:creator>
  <cp:keywords/>
  <dc:description/>
  <cp:lastModifiedBy>ahwa4454</cp:lastModifiedBy>
  <cp:revision>3</cp:revision>
  <dcterms:created xsi:type="dcterms:W3CDTF">2020-11-06T00:57:00Z</dcterms:created>
  <dcterms:modified xsi:type="dcterms:W3CDTF">2020-11-06T01:32:00Z</dcterms:modified>
</cp:coreProperties>
</file>